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52473" w14:textId="17FE4374" w:rsidR="001434D4" w:rsidRPr="00B40B2C" w:rsidRDefault="001434D4" w:rsidP="001434D4">
      <w:pPr>
        <w:spacing w:after="160" w:line="360" w:lineRule="auto"/>
        <w:jc w:val="both"/>
        <w:rPr>
          <w:rFonts w:ascii="Arial" w:hAnsi="Arial" w:cs="Arial"/>
          <w:sz w:val="20"/>
          <w:szCs w:val="20"/>
        </w:rPr>
      </w:pPr>
      <w:bookmarkStart w:id="0" w:name="_Hlk144205015"/>
      <w:r w:rsidRPr="003F6B7E">
        <w:rPr>
          <w:rFonts w:asciiTheme="minorBidi" w:eastAsia="Times New Roman" w:hAnsiTheme="minorBidi"/>
          <w:b/>
          <w:bCs/>
          <w:color w:val="000000"/>
          <w:sz w:val="20"/>
          <w:szCs w:val="20"/>
          <w:lang w:val="en-GB"/>
        </w:rPr>
        <w:t>S2</w:t>
      </w:r>
      <w:r>
        <w:rPr>
          <w:rFonts w:asciiTheme="minorBidi" w:eastAsia="Times New Roman" w:hAnsiTheme="minorBidi"/>
          <w:b/>
          <w:bCs/>
          <w:color w:val="000000"/>
          <w:sz w:val="20"/>
          <w:szCs w:val="20"/>
          <w:lang w:val="en-GB"/>
        </w:rPr>
        <w:t>5</w:t>
      </w:r>
      <w:r w:rsidR="008F19F8">
        <w:rPr>
          <w:rFonts w:asciiTheme="minorBidi" w:eastAsia="Times New Roman" w:hAnsiTheme="minorBidi"/>
          <w:b/>
          <w:bCs/>
          <w:color w:val="000000"/>
          <w:sz w:val="20"/>
          <w:szCs w:val="20"/>
          <w:lang w:val="en-GB"/>
        </w:rPr>
        <w:t xml:space="preserve"> Table</w:t>
      </w:r>
      <w:r>
        <w:rPr>
          <w:rFonts w:asciiTheme="minorBidi" w:eastAsia="Times New Roman" w:hAnsiTheme="minorBidi"/>
          <w:b/>
          <w:bCs/>
          <w:color w:val="000000"/>
          <w:sz w:val="20"/>
          <w:szCs w:val="20"/>
          <w:lang w:val="en-GB"/>
        </w:rPr>
        <w:t xml:space="preserve">. </w:t>
      </w:r>
      <w:r w:rsidRPr="006B3746">
        <w:rPr>
          <w:rFonts w:asciiTheme="minorBidi" w:hAnsiTheme="minorBidi"/>
          <w:sz w:val="20"/>
          <w:szCs w:val="20"/>
        </w:rPr>
        <w:t xml:space="preserve">Bivariate model </w:t>
      </w:r>
      <w:r>
        <w:rPr>
          <w:rFonts w:asciiTheme="minorBidi" w:hAnsiTheme="minorBidi"/>
          <w:sz w:val="20"/>
          <w:szCs w:val="20"/>
        </w:rPr>
        <w:t>of egg volume (cm</w:t>
      </w:r>
      <w:r w:rsidRPr="00A44FE6">
        <w:rPr>
          <w:rFonts w:asciiTheme="minorBidi" w:hAnsiTheme="minorBidi"/>
          <w:sz w:val="20"/>
          <w:szCs w:val="20"/>
          <w:vertAlign w:val="superscript"/>
        </w:rPr>
        <w:t>3</w:t>
      </w:r>
      <w:r>
        <w:rPr>
          <w:rFonts w:asciiTheme="minorBidi" w:hAnsiTheme="minorBidi"/>
          <w:sz w:val="20"/>
          <w:szCs w:val="20"/>
        </w:rPr>
        <w:t xml:space="preserve">) and maternal provisioning rates (feeds / hour) including the number of helpers as predictors. This analysis used the full data sets from the egg volume model in Table 1 (490 measures from 271 clutches) and the maternal provisioning rate model in Table 3 (124 measures from 124 broods). 59 clutches/broods had measures for both egg volume and provisioning rate, while 277 clutches/broods had measures for only one of these two metrics. </w:t>
      </w:r>
      <w:r w:rsidRPr="00EF6F64">
        <w:rPr>
          <w:rFonts w:asciiTheme="minorBidi" w:hAnsiTheme="minorBidi"/>
          <w:sz w:val="20"/>
          <w:szCs w:val="20"/>
        </w:rPr>
        <w:t xml:space="preserve">This model was fitted in R using the </w:t>
      </w:r>
      <w:r>
        <w:rPr>
          <w:rFonts w:asciiTheme="minorBidi" w:hAnsiTheme="minorBidi"/>
          <w:sz w:val="20"/>
          <w:szCs w:val="20"/>
        </w:rPr>
        <w:t>brms</w:t>
      </w:r>
      <w:r w:rsidRPr="00EF6F64">
        <w:rPr>
          <w:rFonts w:asciiTheme="minorBidi" w:hAnsiTheme="minorBidi"/>
          <w:sz w:val="20"/>
          <w:szCs w:val="20"/>
        </w:rPr>
        <w:t xml:space="preserve"> package (v2.34; </w:t>
      </w:r>
      <w:sdt>
        <w:sdtPr>
          <w:rPr>
            <w:rFonts w:asciiTheme="minorBidi" w:hAnsiTheme="minorBidi"/>
            <w:color w:val="000000"/>
            <w:sz w:val="20"/>
            <w:szCs w:val="20"/>
          </w:rPr>
          <w:tag w:val="MENDELEY_CITATION_v3_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"/>
          <w:id w:val="-398828527"/>
          <w:placeholder>
            <w:docPart w:val="B8D1DD15A3D74A129589782564F08B3E"/>
          </w:placeholder>
        </w:sdtPr>
        <w:sdtContent>
          <w:r w:rsidR="008701C1" w:rsidRPr="008701C1">
            <w:rPr>
              <w:rFonts w:asciiTheme="minorBidi" w:hAnsiTheme="minorBidi"/>
              <w:color w:val="000000"/>
              <w:sz w:val="20"/>
              <w:szCs w:val="20"/>
            </w:rPr>
            <w:t>[1]</w:t>
          </w:r>
        </w:sdtContent>
      </w:sdt>
      <w:r w:rsidRPr="00EF6F64">
        <w:rPr>
          <w:rFonts w:asciiTheme="minorBidi" w:hAnsiTheme="minorBidi"/>
          <w:sz w:val="20"/>
          <w:szCs w:val="20"/>
        </w:rPr>
        <w:t>), using a</w:t>
      </w:r>
      <w:r>
        <w:rPr>
          <w:rFonts w:asciiTheme="minorBidi" w:hAnsiTheme="minorBidi"/>
          <w:sz w:val="20"/>
          <w:szCs w:val="20"/>
        </w:rPr>
        <w:t xml:space="preserve"> default prior distribution for random variance components and a normal distribution of mean 0 and standard deviation 100 for fixed effects</w:t>
      </w:r>
      <w:r w:rsidRPr="00EF6F64">
        <w:rPr>
          <w:rFonts w:asciiTheme="minorBidi" w:hAnsiTheme="minorBidi"/>
          <w:sz w:val="20"/>
          <w:szCs w:val="20"/>
        </w:rPr>
        <w:t xml:space="preserve">, </w:t>
      </w:r>
      <w:r>
        <w:rPr>
          <w:rFonts w:asciiTheme="minorBidi" w:hAnsiTheme="minorBidi"/>
          <w:sz w:val="20"/>
          <w:szCs w:val="20"/>
        </w:rPr>
        <w:t xml:space="preserve">and four chains of </w:t>
      </w:r>
      <w:r w:rsidRPr="00EF6F64">
        <w:rPr>
          <w:rFonts w:asciiTheme="minorBidi" w:hAnsiTheme="minorBidi"/>
          <w:sz w:val="20"/>
          <w:szCs w:val="20"/>
        </w:rPr>
        <w:t>50000 MC</w:t>
      </w:r>
      <w:r>
        <w:rPr>
          <w:rFonts w:asciiTheme="minorBidi" w:hAnsiTheme="minorBidi"/>
          <w:sz w:val="20"/>
          <w:szCs w:val="20"/>
        </w:rPr>
        <w:t>MC</w:t>
      </w:r>
      <w:r w:rsidRPr="00EF6F64">
        <w:rPr>
          <w:rFonts w:asciiTheme="minorBidi" w:hAnsiTheme="minorBidi"/>
          <w:sz w:val="20"/>
          <w:szCs w:val="20"/>
        </w:rPr>
        <w:t xml:space="preserve"> iterations, with </w:t>
      </w:r>
      <w:r>
        <w:rPr>
          <w:rFonts w:asciiTheme="minorBidi" w:hAnsiTheme="minorBidi"/>
          <w:sz w:val="20"/>
          <w:szCs w:val="20"/>
        </w:rPr>
        <w:t>25000</w:t>
      </w:r>
      <w:r w:rsidRPr="00EF6F64">
        <w:rPr>
          <w:rFonts w:asciiTheme="minorBidi" w:hAnsiTheme="minorBidi"/>
          <w:sz w:val="20"/>
          <w:szCs w:val="20"/>
        </w:rPr>
        <w:t xml:space="preserve"> as initial burn-in and sampling every 10 iterations</w:t>
      </w:r>
      <w:r>
        <w:rPr>
          <w:rFonts w:asciiTheme="minorBidi" w:hAnsiTheme="minorBidi"/>
          <w:sz w:val="20"/>
          <w:szCs w:val="20"/>
        </w:rPr>
        <w:t xml:space="preserve"> in each case</w:t>
      </w:r>
      <w:r w:rsidRPr="00EF6F64">
        <w:rPr>
          <w:rFonts w:asciiTheme="minorBidi" w:hAnsiTheme="minorBidi"/>
          <w:sz w:val="20"/>
          <w:szCs w:val="20"/>
        </w:rPr>
        <w:t xml:space="preserve">. </w:t>
      </w:r>
      <w:r>
        <w:rPr>
          <w:rFonts w:asciiTheme="minorBidi" w:hAnsiTheme="minorBidi"/>
          <w:sz w:val="20"/>
          <w:szCs w:val="20"/>
        </w:rPr>
        <w:t xml:space="preserve">Residual variation for maternal provisioning rates was fixed to 0.01 (i.e., no residual variation was left after accounting for differences among clutches). Convergence was assessed via </w:t>
      </w:r>
      <w:proofErr w:type="spellStart"/>
      <w:r>
        <w:rPr>
          <w:rFonts w:asciiTheme="minorBidi" w:hAnsiTheme="minorBidi"/>
          <w:sz w:val="20"/>
          <w:szCs w:val="20"/>
        </w:rPr>
        <w:t>Rhat</w:t>
      </w:r>
      <w:proofErr w:type="spellEnd"/>
      <w:r>
        <w:rPr>
          <w:rFonts w:asciiTheme="minorBidi" w:hAnsiTheme="minorBidi"/>
          <w:sz w:val="20"/>
          <w:szCs w:val="20"/>
        </w:rPr>
        <w:t xml:space="preserve"> values, which were always below 1.01 and visual inspection of chain traces.</w:t>
      </w:r>
      <w:r w:rsidRPr="00420AAA">
        <w:rPr>
          <w:rFonts w:asciiTheme="minorBidi" w:hAnsiTheme="minorBidi"/>
          <w:sz w:val="20"/>
          <w:szCs w:val="20"/>
        </w:rPr>
        <w:t xml:space="preserve"> </w:t>
      </w:r>
      <w:r>
        <w:rPr>
          <w:rFonts w:asciiTheme="minorBidi" w:hAnsiTheme="minorBidi"/>
          <w:sz w:val="20"/>
          <w:szCs w:val="20"/>
        </w:rPr>
        <w:t xml:space="preserve">Response terms and fixed effect variables were </w:t>
      </w:r>
      <w:r w:rsidRPr="00EA6F4A">
        <w:rPr>
          <w:rFonts w:ascii="Arial" w:hAnsi="Arial" w:cs="Arial"/>
          <w:sz w:val="20"/>
          <w:szCs w:val="20"/>
        </w:rPr>
        <w:t>mean centered and scaled by one standard deviation prior model fit to improve model convergence. ‘Rainfall’ and ‘Rainfall</w:t>
      </w:r>
      <w:r w:rsidRPr="00EA6F4A">
        <w:rPr>
          <w:rFonts w:ascii="Arial" w:hAnsi="Arial" w:cs="Arial"/>
          <w:sz w:val="20"/>
          <w:szCs w:val="20"/>
          <w:vertAlign w:val="superscript"/>
        </w:rPr>
        <w:t>2</w:t>
      </w:r>
      <w:r w:rsidRPr="00EA6F4A">
        <w:rPr>
          <w:rFonts w:ascii="Arial" w:hAnsi="Arial" w:cs="Arial"/>
          <w:sz w:val="20"/>
          <w:szCs w:val="20"/>
        </w:rPr>
        <w:t>’ were fitted as orthogonal polynomial and their estimates are not back transformed in this table (i.e., units do not refer to the real</w:t>
      </w:r>
      <w:r>
        <w:rPr>
          <w:rFonts w:ascii="Arial" w:hAnsi="Arial" w:cs="Arial"/>
          <w:sz w:val="20"/>
          <w:szCs w:val="20"/>
        </w:rPr>
        <w:t xml:space="preserve"> data scale)</w:t>
      </w:r>
      <w:r w:rsidRPr="00847A25">
        <w:rPr>
          <w:rFonts w:ascii="Arial" w:hAnsi="Arial" w:cs="Arial"/>
          <w:sz w:val="20"/>
          <w:szCs w:val="20"/>
        </w:rPr>
        <w:t xml:space="preserve">. </w:t>
      </w:r>
      <w:r w:rsidRPr="00420AAA">
        <w:rPr>
          <w:rFonts w:asciiTheme="minorBidi" w:hAnsiTheme="minorBidi"/>
          <w:sz w:val="20"/>
          <w:szCs w:val="20"/>
        </w:rPr>
        <w:t>Mean posterior</w:t>
      </w:r>
      <w:r w:rsidRPr="00420AAA">
        <w:rPr>
          <w:rFonts w:ascii="Arial" w:hAnsi="Arial" w:cs="Arial"/>
          <w:sz w:val="20"/>
          <w:szCs w:val="20"/>
        </w:rPr>
        <w:t xml:space="preserve"> estimates (‘Mean’) and</w:t>
      </w:r>
      <w:r>
        <w:rPr>
          <w:rFonts w:ascii="Arial" w:hAnsi="Arial" w:cs="Arial"/>
          <w:sz w:val="20"/>
          <w:szCs w:val="20"/>
        </w:rPr>
        <w:t xml:space="preserve"> t</w:t>
      </w:r>
      <w:r w:rsidRPr="00777123">
        <w:rPr>
          <w:rFonts w:ascii="Arial" w:hAnsi="Arial" w:cs="Arial"/>
          <w:sz w:val="20"/>
          <w:szCs w:val="20"/>
        </w:rPr>
        <w:t>heir 95% c</w:t>
      </w:r>
      <w:r>
        <w:rPr>
          <w:rFonts w:ascii="Arial" w:hAnsi="Arial" w:cs="Arial"/>
          <w:sz w:val="20"/>
          <w:szCs w:val="20"/>
        </w:rPr>
        <w:t>redible</w:t>
      </w:r>
      <w:r w:rsidRPr="00777123">
        <w:rPr>
          <w:rFonts w:ascii="Arial" w:hAnsi="Arial" w:cs="Arial"/>
          <w:sz w:val="20"/>
          <w:szCs w:val="20"/>
        </w:rPr>
        <w:t xml:space="preserve"> intervals (</w:t>
      </w:r>
      <w:r>
        <w:rPr>
          <w:rFonts w:ascii="Arial" w:hAnsi="Arial" w:cs="Arial"/>
          <w:sz w:val="20"/>
          <w:szCs w:val="20"/>
        </w:rPr>
        <w:t>‘95% CI’</w:t>
      </w:r>
      <w:r w:rsidRPr="00777123">
        <w:rPr>
          <w:rFonts w:ascii="Arial" w:hAnsi="Arial" w:cs="Arial"/>
          <w:sz w:val="20"/>
          <w:szCs w:val="20"/>
        </w:rPr>
        <w:t>) are provided</w:t>
      </w:r>
      <w:r>
        <w:rPr>
          <w:rFonts w:ascii="Arial" w:hAnsi="Arial" w:cs="Arial"/>
          <w:sz w:val="20"/>
          <w:szCs w:val="20"/>
        </w:rPr>
        <w:t>.</w:t>
      </w:r>
    </w:p>
    <w:bookmarkEnd w:id="0"/>
    <w:tbl>
      <w:tblPr>
        <w:tblW w:w="9009" w:type="dxa"/>
        <w:jc w:val="center"/>
        <w:tblLayout w:type="fixed"/>
        <w:tblLook w:val="04A0" w:firstRow="1" w:lastRow="0" w:firstColumn="1" w:lastColumn="0" w:noHBand="0" w:noVBand="1"/>
      </w:tblPr>
      <w:tblGrid>
        <w:gridCol w:w="2544"/>
        <w:gridCol w:w="860"/>
        <w:gridCol w:w="841"/>
        <w:gridCol w:w="1566"/>
        <w:gridCol w:w="851"/>
        <w:gridCol w:w="851"/>
        <w:gridCol w:w="1496"/>
      </w:tblGrid>
      <w:tr w:rsidR="001434D4" w:rsidRPr="007A4575" w14:paraId="37DC9173" w14:textId="77777777" w:rsidTr="001434D4">
        <w:trPr>
          <w:trHeight w:val="330"/>
          <w:jc w:val="center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517B" w14:textId="77777777" w:rsidR="001434D4" w:rsidRPr="007A4575" w:rsidRDefault="001434D4" w:rsidP="001434D4">
            <w:pPr>
              <w:spacing w:after="0"/>
              <w:jc w:val="center"/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3267" w:type="dxa"/>
            <w:gridSpan w:val="3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BB69F58" w14:textId="77777777" w:rsidR="001434D4" w:rsidRPr="007A4575" w:rsidRDefault="001434D4" w:rsidP="001434D4">
            <w:pPr>
              <w:spacing w:after="0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  <w:t>Egg volume (cm)</w:t>
            </w:r>
          </w:p>
        </w:tc>
        <w:tc>
          <w:tcPr>
            <w:tcW w:w="3192" w:type="dxa"/>
            <w:gridSpan w:val="3"/>
            <w:tcBorders>
              <w:top w:val="nil"/>
              <w:left w:val="single" w:sz="4" w:space="0" w:color="auto"/>
            </w:tcBorders>
            <w:vAlign w:val="center"/>
          </w:tcPr>
          <w:p w14:paraId="380BCDA2" w14:textId="77777777" w:rsidR="001434D4" w:rsidRPr="007A4575" w:rsidRDefault="001434D4" w:rsidP="001434D4">
            <w:pPr>
              <w:spacing w:after="0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  <w:t>Maternal Provisioning rates (feeds / hour)</w:t>
            </w:r>
          </w:p>
        </w:tc>
      </w:tr>
      <w:tr w:rsidR="001434D4" w:rsidRPr="007A4575" w14:paraId="171306FB" w14:textId="77777777" w:rsidTr="001434D4">
        <w:trPr>
          <w:trHeight w:val="345"/>
          <w:jc w:val="center"/>
        </w:trPr>
        <w:tc>
          <w:tcPr>
            <w:tcW w:w="25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4BB33" w14:textId="77777777" w:rsidR="001434D4" w:rsidRPr="007A4575" w:rsidRDefault="001434D4" w:rsidP="00A15622">
            <w:pPr>
              <w:spacing w:before="40" w:after="40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4575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  <w:t>Fixed effect estimat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E65E0" w14:textId="77777777" w:rsidR="001434D4" w:rsidRPr="007A4575" w:rsidRDefault="001434D4" w:rsidP="00A15622">
            <w:pPr>
              <w:spacing w:before="40" w:after="40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4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3A70DC1" w14:textId="77777777" w:rsidR="001434D4" w:rsidRPr="007A4575" w:rsidRDefault="001434D4" w:rsidP="00A15622">
            <w:pPr>
              <w:spacing w:before="40" w:after="40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7749D" w14:textId="77777777" w:rsidR="001434D4" w:rsidRPr="007A4575" w:rsidRDefault="001434D4" w:rsidP="00A15622">
            <w:pPr>
              <w:spacing w:before="40" w:after="40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4575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17A28" w14:textId="77777777" w:rsidR="001434D4" w:rsidRPr="007A4575" w:rsidRDefault="001434D4" w:rsidP="00A15622">
            <w:pPr>
              <w:spacing w:before="40" w:after="40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F48498A" w14:textId="77777777" w:rsidR="001434D4" w:rsidRPr="007A4575" w:rsidRDefault="001434D4" w:rsidP="00A15622">
            <w:pPr>
              <w:spacing w:before="40" w:after="40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33A1A62" w14:textId="77777777" w:rsidR="001434D4" w:rsidRPr="007A4575" w:rsidRDefault="001434D4" w:rsidP="00A15622">
            <w:pPr>
              <w:spacing w:before="40" w:after="40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4575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</w:tr>
      <w:tr w:rsidR="001434D4" w:rsidRPr="007A4575" w14:paraId="015D2849" w14:textId="77777777" w:rsidTr="001434D4">
        <w:trPr>
          <w:trHeight w:val="330"/>
          <w:jc w:val="center"/>
        </w:trPr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F9BE1" w14:textId="77777777" w:rsidR="001434D4" w:rsidRPr="007A4575" w:rsidRDefault="001434D4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7A4575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0BF8A2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E15ED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0.10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ABEBFB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-0.20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 0.22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88CF94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-0.0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040F9" w14:textId="77777777" w:rsidR="001434D4" w:rsidRPr="000A62DB" w:rsidRDefault="001434D4" w:rsidP="00A15622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color w:val="000000"/>
                <w:lang w:val="en-GB" w:eastAsia="zh-CN"/>
              </w:rPr>
            </w:pPr>
            <w:r w:rsidRPr="000A62DB">
              <w:rPr>
                <w:rFonts w:ascii="Arial" w:hAnsi="Arial" w:cs="Arial"/>
              </w:rPr>
              <w:t>0.15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1972FE" w14:textId="77777777" w:rsidR="001434D4" w:rsidRPr="000A62DB" w:rsidRDefault="001434D4" w:rsidP="00A15622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color w:val="000000"/>
                <w:lang w:val="en-GB" w:eastAsia="zh-CN"/>
              </w:rPr>
            </w:pPr>
            <w:r w:rsidRPr="000A62DB">
              <w:rPr>
                <w:rFonts w:ascii="Arial" w:hAnsi="Arial" w:cs="Arial"/>
              </w:rPr>
              <w:t>-0.345</w:t>
            </w:r>
            <w:r>
              <w:rPr>
                <w:rFonts w:ascii="Arial" w:hAnsi="Arial" w:cs="Arial"/>
              </w:rPr>
              <w:t>,</w:t>
            </w:r>
            <w:r w:rsidRPr="000A62DB">
              <w:rPr>
                <w:rFonts w:ascii="Arial" w:hAnsi="Arial" w:cs="Arial"/>
              </w:rPr>
              <w:t> 0.308</w:t>
            </w:r>
          </w:p>
        </w:tc>
      </w:tr>
      <w:tr w:rsidR="001434D4" w:rsidRPr="007A4575" w14:paraId="194BAC6B" w14:textId="77777777" w:rsidTr="001434D4">
        <w:trPr>
          <w:trHeight w:val="330"/>
          <w:jc w:val="center"/>
        </w:trPr>
        <w:tc>
          <w:tcPr>
            <w:tcW w:w="254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DDF19DC" w14:textId="77777777" w:rsidR="001434D4" w:rsidRPr="007A4575" w:rsidRDefault="001434D4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7A4575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Rainfal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22F0069C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-1.523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6D3A4D16" w14:textId="77777777" w:rsidR="001434D4" w:rsidRPr="000A62DB" w:rsidRDefault="001434D4" w:rsidP="00A15622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color w:val="000000"/>
                <w:lang w:val="en-GB" w:eastAsia="zh-CN"/>
              </w:rPr>
            </w:pPr>
            <w:r w:rsidRPr="000A62DB">
              <w:rPr>
                <w:rFonts w:ascii="Arial" w:hAnsi="Arial" w:cs="Arial"/>
              </w:rPr>
              <w:t>0.608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</w:tcPr>
          <w:p w14:paraId="70AC2A98" w14:textId="77777777" w:rsidR="001434D4" w:rsidRPr="000A62DB" w:rsidRDefault="001434D4" w:rsidP="00A15622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color w:val="000000"/>
                <w:lang w:val="en-GB" w:eastAsia="zh-CN"/>
              </w:rPr>
            </w:pPr>
            <w:r w:rsidRPr="000A62DB">
              <w:rPr>
                <w:rFonts w:ascii="Arial" w:hAnsi="Arial" w:cs="Arial"/>
              </w:rPr>
              <w:t>-2.726</w:t>
            </w:r>
            <w:r>
              <w:rPr>
                <w:rFonts w:ascii="Arial" w:hAnsi="Arial" w:cs="Arial"/>
              </w:rPr>
              <w:t>,</w:t>
            </w:r>
            <w:r w:rsidRPr="000A62DB">
              <w:rPr>
                <w:rFonts w:ascii="Arial" w:hAnsi="Arial" w:cs="Arial"/>
              </w:rPr>
              <w:t> -0.3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17EAEEC0" w14:textId="77777777" w:rsidR="001434D4" w:rsidRPr="000A62DB" w:rsidRDefault="001434D4" w:rsidP="00A1562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1.05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2AD5F406" w14:textId="77777777" w:rsidR="001434D4" w:rsidRPr="000A62DB" w:rsidRDefault="001434D4" w:rsidP="00A1562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1.115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6CFF4D76" w14:textId="77777777" w:rsidR="001434D4" w:rsidRPr="000A62DB" w:rsidRDefault="001434D4" w:rsidP="00A1562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-1.12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 3.282</w:t>
            </w:r>
          </w:p>
        </w:tc>
      </w:tr>
      <w:tr w:rsidR="001434D4" w:rsidRPr="007A4575" w14:paraId="0DAB6F64" w14:textId="77777777" w:rsidTr="001434D4">
        <w:trPr>
          <w:trHeight w:val="330"/>
          <w:jc w:val="center"/>
        </w:trPr>
        <w:tc>
          <w:tcPr>
            <w:tcW w:w="254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72244CA" w14:textId="77777777" w:rsidR="001434D4" w:rsidRPr="007A4575" w:rsidRDefault="001434D4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7A4575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Rainfall</w:t>
            </w:r>
            <w:r w:rsidRPr="007A4575">
              <w:rPr>
                <w:rFonts w:asciiTheme="minorBidi" w:hAnsiTheme="minorBid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48B5AA89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-2.298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7C5C2999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0.595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</w:tcPr>
          <w:p w14:paraId="76B4DEFF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-3.46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 -1.1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13DBC5C4" w14:textId="77777777" w:rsidR="001434D4" w:rsidRPr="000A62DB" w:rsidRDefault="001434D4" w:rsidP="00A1562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2.76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713E9DAF" w14:textId="77777777" w:rsidR="001434D4" w:rsidRPr="000A62DB" w:rsidRDefault="001434D4" w:rsidP="00A1562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1.060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0A34263C" w14:textId="77777777" w:rsidR="001434D4" w:rsidRPr="000A62DB" w:rsidRDefault="001434D4" w:rsidP="00A1562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0.66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 4.839</w:t>
            </w:r>
          </w:p>
        </w:tc>
      </w:tr>
      <w:tr w:rsidR="001434D4" w:rsidRPr="007A4575" w14:paraId="46B0924F" w14:textId="77777777" w:rsidTr="001434D4">
        <w:trPr>
          <w:trHeight w:val="330"/>
          <w:jc w:val="center"/>
        </w:trPr>
        <w:tc>
          <w:tcPr>
            <w:tcW w:w="254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4DD0D86" w14:textId="77777777" w:rsidR="001434D4" w:rsidRPr="007A4575" w:rsidRDefault="001434D4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7A457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Heat wave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2F5C7804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-0.114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0974FCFC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</w:tcPr>
          <w:p w14:paraId="681A069E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-0.16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 -0.0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497CC8A5" w14:textId="77777777" w:rsidR="001434D4" w:rsidRPr="000A62DB" w:rsidRDefault="001434D4" w:rsidP="00A1562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0.2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532A3556" w14:textId="77777777" w:rsidR="001434D4" w:rsidRPr="000A62DB" w:rsidRDefault="001434D4" w:rsidP="00A1562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0.100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154D0474" w14:textId="77777777" w:rsidR="001434D4" w:rsidRPr="000A62DB" w:rsidRDefault="001434D4" w:rsidP="00A1562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 0.398</w:t>
            </w:r>
          </w:p>
        </w:tc>
      </w:tr>
      <w:tr w:rsidR="001434D4" w:rsidRPr="007A4575" w14:paraId="239B0440" w14:textId="77777777" w:rsidTr="001434D4">
        <w:trPr>
          <w:trHeight w:val="330"/>
          <w:jc w:val="center"/>
        </w:trPr>
        <w:tc>
          <w:tcPr>
            <w:tcW w:w="254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EE9B511" w14:textId="77777777" w:rsidR="001434D4" w:rsidRDefault="001434D4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Number of female helper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66D43B3E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0.070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76F1B347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0.034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</w:tcPr>
          <w:p w14:paraId="3177B15E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 0.1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57DC1F51" w14:textId="77777777" w:rsidR="001434D4" w:rsidRPr="000A62DB" w:rsidRDefault="001434D4" w:rsidP="00A1562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-0.18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32AA3ACC" w14:textId="77777777" w:rsidR="001434D4" w:rsidRPr="000A62DB" w:rsidRDefault="001434D4" w:rsidP="00A1562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0.078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479E6BD1" w14:textId="77777777" w:rsidR="001434D4" w:rsidRPr="000A62DB" w:rsidRDefault="001434D4" w:rsidP="00A1562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-0.33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 -0.027</w:t>
            </w:r>
          </w:p>
        </w:tc>
      </w:tr>
      <w:tr w:rsidR="001434D4" w:rsidRPr="007A4575" w14:paraId="447A3B2B" w14:textId="77777777" w:rsidTr="001434D4">
        <w:trPr>
          <w:trHeight w:val="330"/>
          <w:jc w:val="center"/>
        </w:trPr>
        <w:tc>
          <w:tcPr>
            <w:tcW w:w="254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CFEBE21" w14:textId="77777777" w:rsidR="001434D4" w:rsidRDefault="001434D4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Number of male helper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23D0B847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0.022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193A4FCA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</w:tcPr>
          <w:p w14:paraId="6D13C39C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-0.04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 0.0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2A441F99" w14:textId="77777777" w:rsidR="001434D4" w:rsidRPr="000A62DB" w:rsidRDefault="001434D4" w:rsidP="00A1562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-0.03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127D0807" w14:textId="77777777" w:rsidR="001434D4" w:rsidRPr="000A62DB" w:rsidRDefault="001434D4" w:rsidP="00A1562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0.08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61A9A70B" w14:textId="77777777" w:rsidR="001434D4" w:rsidRPr="000A62DB" w:rsidRDefault="001434D4" w:rsidP="00A1562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-0.19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 0.121</w:t>
            </w:r>
          </w:p>
        </w:tc>
      </w:tr>
      <w:tr w:rsidR="001434D4" w:rsidRPr="007A4575" w14:paraId="2085F4F0" w14:textId="77777777" w:rsidTr="001434D4">
        <w:trPr>
          <w:trHeight w:val="330"/>
          <w:jc w:val="center"/>
        </w:trPr>
        <w:tc>
          <w:tcPr>
            <w:tcW w:w="254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03CC939" w14:textId="77777777" w:rsidR="001434D4" w:rsidRDefault="001434D4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Egg positio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57005910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-0.119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43658DFC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</w:tcPr>
          <w:p w14:paraId="2A04C7DA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-0.16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 -0.07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473BEBB" w14:textId="77777777" w:rsidR="001434D4" w:rsidRPr="000A62DB" w:rsidRDefault="001434D4" w:rsidP="00A1562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768B8D1" w14:textId="77777777" w:rsidR="001434D4" w:rsidRPr="000A62DB" w:rsidRDefault="001434D4" w:rsidP="00A1562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786FC32" w14:textId="77777777" w:rsidR="001434D4" w:rsidRPr="000A62DB" w:rsidRDefault="001434D4" w:rsidP="00A1562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434D4" w:rsidRPr="007A4575" w14:paraId="31917954" w14:textId="77777777" w:rsidTr="001434D4">
        <w:trPr>
          <w:trHeight w:val="330"/>
          <w:jc w:val="center"/>
        </w:trPr>
        <w:tc>
          <w:tcPr>
            <w:tcW w:w="254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E126ECF" w14:textId="77777777" w:rsidR="001434D4" w:rsidRPr="007A4575" w:rsidRDefault="001434D4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Clutch siz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3431C9F3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751D4571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0.032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</w:tcPr>
          <w:p w14:paraId="7EFDFBE7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-0.05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 0.0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0B5D6DC" w14:textId="77777777" w:rsidR="001434D4" w:rsidRPr="000A62DB" w:rsidRDefault="001434D4" w:rsidP="00A1562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B009F33" w14:textId="77777777" w:rsidR="001434D4" w:rsidRPr="000A62DB" w:rsidRDefault="001434D4" w:rsidP="00A1562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1E822F2" w14:textId="77777777" w:rsidR="001434D4" w:rsidRPr="000A62DB" w:rsidRDefault="001434D4" w:rsidP="00A1562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434D4" w:rsidRPr="007A4575" w14:paraId="584F864C" w14:textId="77777777" w:rsidTr="001434D4">
        <w:trPr>
          <w:trHeight w:val="330"/>
          <w:jc w:val="center"/>
        </w:trPr>
        <w:tc>
          <w:tcPr>
            <w:tcW w:w="254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4E85612" w14:textId="77777777" w:rsidR="001434D4" w:rsidRPr="007A4575" w:rsidRDefault="001434D4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Brood</w:t>
            </w:r>
            <w:r w:rsidRPr="007A4575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 xml:space="preserve"> siz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03AC01D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8E8EEA0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76504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6B8B0BB7" w14:textId="77777777" w:rsidR="001434D4" w:rsidRPr="000A62DB" w:rsidRDefault="001434D4" w:rsidP="00A1562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0.4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504D4D56" w14:textId="77777777" w:rsidR="001434D4" w:rsidRPr="000A62DB" w:rsidRDefault="001434D4" w:rsidP="00A1562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0.076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409CBEC6" w14:textId="77777777" w:rsidR="001434D4" w:rsidRPr="000A62DB" w:rsidRDefault="001434D4" w:rsidP="00A1562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0.26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0A62DB">
              <w:rPr>
                <w:rFonts w:ascii="Arial" w:eastAsia="Times New Roman" w:hAnsi="Arial" w:cs="Arial"/>
                <w:sz w:val="20"/>
                <w:szCs w:val="20"/>
              </w:rPr>
              <w:t> 0.563</w:t>
            </w:r>
          </w:p>
        </w:tc>
      </w:tr>
      <w:tr w:rsidR="001434D4" w:rsidRPr="007A4575" w14:paraId="15FF5C28" w14:textId="77777777" w:rsidTr="001434D4">
        <w:trPr>
          <w:trHeight w:val="330"/>
          <w:jc w:val="center"/>
        </w:trPr>
        <w:tc>
          <w:tcPr>
            <w:tcW w:w="2544" w:type="dxa"/>
            <w:tcBorders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DDFFFAD" w14:textId="77777777" w:rsidR="001434D4" w:rsidRPr="007A4575" w:rsidRDefault="001434D4" w:rsidP="00A15622">
            <w:pPr>
              <w:spacing w:before="40" w:after="40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4575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  <w:t>Variance component estimates</w:t>
            </w:r>
          </w:p>
        </w:tc>
        <w:tc>
          <w:tcPr>
            <w:tcW w:w="86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5608989" w14:textId="77777777" w:rsidR="001434D4" w:rsidRPr="000A62DB" w:rsidRDefault="001434D4" w:rsidP="00A1562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1" w:type="dxa"/>
            <w:tcBorders>
              <w:bottom w:val="single" w:sz="18" w:space="0" w:color="auto"/>
            </w:tcBorders>
            <w:vAlign w:val="center"/>
          </w:tcPr>
          <w:p w14:paraId="3388FFA6" w14:textId="77777777" w:rsidR="001434D4" w:rsidRPr="000A62DB" w:rsidRDefault="001434D4" w:rsidP="00A1562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9C44398" w14:textId="77777777" w:rsidR="001434D4" w:rsidRPr="000A62DB" w:rsidRDefault="001434D4" w:rsidP="00A1562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961F236" w14:textId="77777777" w:rsidR="001434D4" w:rsidRPr="000A62DB" w:rsidRDefault="001434D4" w:rsidP="00A1562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14:paraId="6D95F335" w14:textId="77777777" w:rsidR="001434D4" w:rsidRPr="000A62DB" w:rsidRDefault="001434D4" w:rsidP="00A1562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CA0202E" w14:textId="77777777" w:rsidR="001434D4" w:rsidRPr="000A62DB" w:rsidRDefault="001434D4" w:rsidP="00A1562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434D4" w:rsidRPr="00E02D32" w14:paraId="5CEBC4CF" w14:textId="77777777" w:rsidTr="001434D4">
        <w:trPr>
          <w:trHeight w:val="330"/>
          <w:jc w:val="center"/>
        </w:trPr>
        <w:tc>
          <w:tcPr>
            <w:tcW w:w="2544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F1D0A" w14:textId="77777777" w:rsidR="001434D4" w:rsidRPr="006B3746" w:rsidRDefault="001434D4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6B3746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Residual Variance</w:t>
            </w:r>
          </w:p>
        </w:tc>
        <w:tc>
          <w:tcPr>
            <w:tcW w:w="86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789A615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0.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5</w:t>
            </w:r>
          </w:p>
        </w:tc>
        <w:tc>
          <w:tcPr>
            <w:tcW w:w="841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6B535DD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0</w:t>
            </w:r>
            <w:r w:rsidRPr="000A62DB"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.0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1566" w:type="dxa"/>
            <w:tcBorders>
              <w:top w:val="single" w:sz="1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05A81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0.1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4,</w:t>
            </w:r>
            <w:r w:rsidRPr="000A62DB"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 xml:space="preserve"> 0.2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9FCE8B8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678BD3A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1496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1002080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</w:tr>
      <w:tr w:rsidR="001434D4" w:rsidRPr="00E02D32" w14:paraId="742ECEAE" w14:textId="77777777" w:rsidTr="001434D4">
        <w:trPr>
          <w:trHeight w:val="330"/>
          <w:jc w:val="center"/>
        </w:trPr>
        <w:tc>
          <w:tcPr>
            <w:tcW w:w="25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A3222" w14:textId="77777777" w:rsidR="001434D4" w:rsidRPr="006B3746" w:rsidRDefault="001434D4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6B3746">
              <w:rPr>
                <w:rFonts w:asciiTheme="minorBidi" w:hAnsiTheme="minorBidi"/>
                <w:color w:val="000000"/>
                <w:sz w:val="20"/>
                <w:szCs w:val="20"/>
              </w:rPr>
              <w:t>Breeding season</w:t>
            </w:r>
          </w:p>
        </w:tc>
        <w:tc>
          <w:tcPr>
            <w:tcW w:w="8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29222A2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84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B478A59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0.001</w:t>
            </w:r>
          </w:p>
        </w:tc>
        <w:tc>
          <w:tcPr>
            <w:tcW w:w="156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36EF3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 xml:space="preserve">0.001, </w:t>
            </w:r>
            <w:r w:rsidRPr="000A62D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0.019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D140211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0.151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3A0434F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30</w:t>
            </w:r>
          </w:p>
        </w:tc>
        <w:tc>
          <w:tcPr>
            <w:tcW w:w="14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643054B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0.0</w:t>
            </w:r>
            <w:r w:rsidRPr="000A62DB"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1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,</w:t>
            </w:r>
            <w:r w:rsidRPr="000A62DB"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 xml:space="preserve"> 0.643</w:t>
            </w:r>
          </w:p>
        </w:tc>
      </w:tr>
      <w:tr w:rsidR="001434D4" w:rsidRPr="00E02D32" w14:paraId="2513BCF4" w14:textId="77777777" w:rsidTr="001434D4">
        <w:trPr>
          <w:trHeight w:val="330"/>
          <w:jc w:val="center"/>
        </w:trPr>
        <w:tc>
          <w:tcPr>
            <w:tcW w:w="2544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2BBF181" w14:textId="77777777" w:rsidR="001434D4" w:rsidRPr="006B3746" w:rsidRDefault="001434D4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6B3746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Group ID Variance</w:t>
            </w:r>
          </w:p>
        </w:tc>
        <w:tc>
          <w:tcPr>
            <w:tcW w:w="8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F2CCB4A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0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3</w:t>
            </w:r>
          </w:p>
        </w:tc>
        <w:tc>
          <w:tcPr>
            <w:tcW w:w="84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47F9F2A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9</w:t>
            </w:r>
          </w:p>
        </w:tc>
        <w:tc>
          <w:tcPr>
            <w:tcW w:w="1566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F09DA76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0.001,</w:t>
            </w:r>
            <w:r w:rsidRPr="000A62D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 xml:space="preserve"> 0.121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80EB04A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0.010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68DF567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0.006</w:t>
            </w:r>
          </w:p>
        </w:tc>
        <w:tc>
          <w:tcPr>
            <w:tcW w:w="1496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F0C472F" w14:textId="77777777" w:rsidR="001434D4" w:rsidRPr="000A62DB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0.001,</w:t>
            </w:r>
            <w:r w:rsidRPr="000A62D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 xml:space="preserve"> 0.0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6</w:t>
            </w:r>
          </w:p>
        </w:tc>
      </w:tr>
      <w:tr w:rsidR="001434D4" w:rsidRPr="00E02D32" w14:paraId="5F78BEDE" w14:textId="77777777" w:rsidTr="001434D4">
        <w:trPr>
          <w:trHeight w:val="330"/>
          <w:jc w:val="center"/>
        </w:trPr>
        <w:tc>
          <w:tcPr>
            <w:tcW w:w="2544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1449F2E" w14:textId="77777777" w:rsidR="001434D4" w:rsidRPr="006B3746" w:rsidRDefault="001434D4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6B3746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Mother ID</w:t>
            </w:r>
          </w:p>
        </w:tc>
        <w:tc>
          <w:tcPr>
            <w:tcW w:w="8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09B6693" w14:textId="77777777" w:rsidR="001434D4" w:rsidRPr="00CB3EE3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0.591</w:t>
            </w:r>
          </w:p>
        </w:tc>
        <w:tc>
          <w:tcPr>
            <w:tcW w:w="84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4BAFE74" w14:textId="77777777" w:rsidR="001434D4" w:rsidRPr="00CB3EE3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0</w:t>
            </w:r>
            <w:r w:rsidRPr="000A62DB"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.006</w:t>
            </w:r>
          </w:p>
        </w:tc>
        <w:tc>
          <w:tcPr>
            <w:tcW w:w="1566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4C08068" w14:textId="77777777" w:rsidR="001434D4" w:rsidRPr="00CB3EE3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0.39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 xml:space="preserve">, </w:t>
            </w:r>
            <w:r w:rsidRPr="000A62DB"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0.8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4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80AEE92" w14:textId="77777777" w:rsidR="001434D4" w:rsidRPr="00CB3EE3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0.038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66F3A3F" w14:textId="77777777" w:rsidR="001434D4" w:rsidRPr="00CB3EE3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0.013</w:t>
            </w:r>
          </w:p>
        </w:tc>
        <w:tc>
          <w:tcPr>
            <w:tcW w:w="1496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41A493E" w14:textId="77777777" w:rsidR="001434D4" w:rsidRPr="00CB3EE3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1,</w:t>
            </w:r>
            <w:r w:rsidRPr="000A62DB"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 xml:space="preserve"> 0.1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8</w:t>
            </w:r>
          </w:p>
        </w:tc>
      </w:tr>
      <w:tr w:rsidR="001434D4" w:rsidRPr="00E02D32" w14:paraId="3C4E5FE4" w14:textId="77777777" w:rsidTr="001434D4">
        <w:trPr>
          <w:trHeight w:val="330"/>
          <w:jc w:val="center"/>
        </w:trPr>
        <w:tc>
          <w:tcPr>
            <w:tcW w:w="2544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63F2157" w14:textId="77777777" w:rsidR="001434D4" w:rsidRPr="006B3746" w:rsidRDefault="001434D4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6B3746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Mother ID Covariance</w:t>
            </w:r>
          </w:p>
        </w:tc>
        <w:tc>
          <w:tcPr>
            <w:tcW w:w="8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EEEE684" w14:textId="77777777" w:rsidR="001434D4" w:rsidRPr="00420AAA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  <w:t>0.072</w:t>
            </w:r>
          </w:p>
        </w:tc>
        <w:tc>
          <w:tcPr>
            <w:tcW w:w="841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1E0E1C9D" w14:textId="77777777" w:rsidR="001434D4" w:rsidRPr="00420AAA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  <w:t>0.06</w:t>
            </w:r>
            <w:r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  <w:t>7</w:t>
            </w:r>
          </w:p>
        </w:tc>
        <w:tc>
          <w:tcPr>
            <w:tcW w:w="156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center"/>
          </w:tcPr>
          <w:p w14:paraId="1E6C7187" w14:textId="77777777" w:rsidR="001434D4" w:rsidRPr="00420AAA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  <w:t>-0.033</w:t>
            </w:r>
            <w:r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  <w:t>,</w:t>
            </w:r>
            <w:r w:rsidRPr="000A62DB"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  <w:t xml:space="preserve"> 0.222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14C0E40" w14:textId="77777777" w:rsidR="001434D4" w:rsidRPr="00420AAA" w:rsidRDefault="001434D4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DCB8EA9" w14:textId="77777777" w:rsidR="001434D4" w:rsidRPr="00420AAA" w:rsidRDefault="001434D4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center"/>
          </w:tcPr>
          <w:p w14:paraId="252CA1F8" w14:textId="77777777" w:rsidR="001434D4" w:rsidRPr="00420AAA" w:rsidRDefault="001434D4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1434D4" w:rsidRPr="00E02D32" w14:paraId="6442A5E3" w14:textId="77777777" w:rsidTr="001434D4">
        <w:trPr>
          <w:trHeight w:val="330"/>
          <w:jc w:val="center"/>
        </w:trPr>
        <w:tc>
          <w:tcPr>
            <w:tcW w:w="2544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5C17B88" w14:textId="77777777" w:rsidR="001434D4" w:rsidRPr="006B3746" w:rsidRDefault="001434D4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Clutch ID</w:t>
            </w:r>
          </w:p>
        </w:tc>
        <w:tc>
          <w:tcPr>
            <w:tcW w:w="8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AACD1BF" w14:textId="77777777" w:rsidR="001434D4" w:rsidRPr="00420AAA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  <w:t>0.029</w:t>
            </w:r>
          </w:p>
        </w:tc>
        <w:tc>
          <w:tcPr>
            <w:tcW w:w="841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22F74EDA" w14:textId="77777777" w:rsidR="001434D4" w:rsidRPr="00420AAA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  <w:t>0.004</w:t>
            </w:r>
          </w:p>
        </w:tc>
        <w:tc>
          <w:tcPr>
            <w:tcW w:w="1566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498B919" w14:textId="77777777" w:rsidR="001434D4" w:rsidRPr="00420AAA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  <w:t>0.00</w:t>
            </w:r>
            <w:r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  <w:t>1,</w:t>
            </w:r>
            <w:r w:rsidRPr="000A62DB"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  <w:t xml:space="preserve"> 0.0</w:t>
            </w:r>
            <w:r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  <w:t>80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72019486" w14:textId="77777777" w:rsidR="001434D4" w:rsidRPr="00420AAA" w:rsidRDefault="001434D4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0A62DB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0.573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1ABCB78" w14:textId="77777777" w:rsidR="001434D4" w:rsidRPr="00420AAA" w:rsidRDefault="001434D4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0A62DB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49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center"/>
          </w:tcPr>
          <w:p w14:paraId="76A99EEB" w14:textId="77777777" w:rsidR="001434D4" w:rsidRPr="00420AAA" w:rsidRDefault="001434D4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0A62DB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0.42</w:t>
            </w:r>
            <w:r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8,</w:t>
            </w:r>
            <w:r w:rsidRPr="000A62DB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 xml:space="preserve"> 0.765</w:t>
            </w:r>
          </w:p>
        </w:tc>
      </w:tr>
      <w:tr w:rsidR="001434D4" w:rsidRPr="00E02D32" w14:paraId="60601464" w14:textId="77777777" w:rsidTr="001434D4">
        <w:trPr>
          <w:trHeight w:val="330"/>
          <w:jc w:val="center"/>
        </w:trPr>
        <w:tc>
          <w:tcPr>
            <w:tcW w:w="2544" w:type="dxa"/>
            <w:tcBorders>
              <w:top w:val="single" w:sz="2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BE2F3DE" w14:textId="77777777" w:rsidR="001434D4" w:rsidRPr="006B3746" w:rsidRDefault="001434D4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Clutch ID Covariance</w:t>
            </w:r>
          </w:p>
        </w:tc>
        <w:tc>
          <w:tcPr>
            <w:tcW w:w="860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CB275E5" w14:textId="77777777" w:rsidR="001434D4" w:rsidRPr="00420AAA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  <w:t>0.032</w:t>
            </w:r>
          </w:p>
        </w:tc>
        <w:tc>
          <w:tcPr>
            <w:tcW w:w="841" w:type="dxa"/>
            <w:tcBorders>
              <w:top w:val="single" w:sz="2" w:space="0" w:color="auto"/>
              <w:bottom w:val="single" w:sz="18" w:space="0" w:color="auto"/>
              <w:right w:val="nil"/>
            </w:tcBorders>
            <w:vAlign w:val="center"/>
          </w:tcPr>
          <w:p w14:paraId="6561C1E8" w14:textId="77777777" w:rsidR="001434D4" w:rsidRPr="00420AAA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  <w:t>0.039</w:t>
            </w:r>
          </w:p>
        </w:tc>
        <w:tc>
          <w:tcPr>
            <w:tcW w:w="1566" w:type="dxa"/>
            <w:tcBorders>
              <w:top w:val="single" w:sz="2" w:space="0" w:color="auto"/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7258DAE3" w14:textId="77777777" w:rsidR="001434D4" w:rsidRPr="00420AAA" w:rsidRDefault="001434D4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</w:pPr>
            <w:r w:rsidRPr="000A62DB"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  <w:t>-0.04</w:t>
            </w:r>
            <w:r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  <w:t>2,</w:t>
            </w:r>
            <w:r w:rsidRPr="000A62DB"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  <w:t xml:space="preserve"> 0.11</w:t>
            </w:r>
            <w:r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5D22F19" w14:textId="77777777" w:rsidR="001434D4" w:rsidRPr="00420AAA" w:rsidRDefault="001434D4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B65BD00" w14:textId="77777777" w:rsidR="001434D4" w:rsidRPr="00420AAA" w:rsidRDefault="001434D4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top w:val="single" w:sz="2" w:space="0" w:color="auto"/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0910B0EC" w14:textId="77777777" w:rsidR="001434D4" w:rsidRPr="00420AAA" w:rsidRDefault="001434D4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2FCDDB8D" w14:textId="77777777" w:rsidR="001C33CE" w:rsidRDefault="001C33CE"/>
    <w:p w14:paraId="77E80567" w14:textId="36BC0D2C" w:rsidR="008701C1" w:rsidRPr="002A61C7" w:rsidRDefault="008701C1">
      <w:pPr>
        <w:rPr>
          <w:rFonts w:ascii="Arial" w:hAnsi="Arial" w:cs="Arial"/>
          <w:b/>
          <w:bCs/>
          <w:sz w:val="20"/>
          <w:szCs w:val="20"/>
        </w:rPr>
      </w:pPr>
      <w:r w:rsidRPr="002A61C7">
        <w:rPr>
          <w:rFonts w:ascii="Arial" w:hAnsi="Arial" w:cs="Arial"/>
          <w:b/>
          <w:bCs/>
          <w:sz w:val="20"/>
          <w:szCs w:val="20"/>
        </w:rPr>
        <w:t>Reference</w:t>
      </w:r>
    </w:p>
    <w:sdt>
      <w:sdtPr>
        <w:rPr>
          <w:rFonts w:ascii="Arial" w:hAnsi="Arial" w:cs="Arial"/>
          <w:b/>
          <w:bCs/>
          <w:sz w:val="20"/>
          <w:szCs w:val="20"/>
        </w:rPr>
        <w:tag w:val="MENDELEY_BIBLIOGRAPHY"/>
        <w:id w:val="2110856584"/>
        <w:placeholder>
          <w:docPart w:val="DefaultPlaceholder_-1854013440"/>
        </w:placeholder>
      </w:sdtPr>
      <w:sdtContent>
        <w:p w14:paraId="5862F71A" w14:textId="574ABF3C" w:rsidR="008701C1" w:rsidRPr="002A61C7" w:rsidRDefault="008701C1" w:rsidP="008701C1">
          <w:pPr>
            <w:autoSpaceDE w:val="0"/>
            <w:autoSpaceDN w:val="0"/>
            <w:ind w:hanging="640"/>
            <w:rPr>
              <w:rFonts w:ascii="Arial" w:hAnsi="Arial" w:cs="Arial"/>
              <w:b/>
              <w:bCs/>
              <w:sz w:val="20"/>
              <w:szCs w:val="20"/>
            </w:rPr>
          </w:pPr>
          <w:r w:rsidRPr="002A61C7">
            <w:rPr>
              <w:rFonts w:ascii="Arial" w:eastAsia="Times New Roman" w:hAnsi="Arial" w:cs="Arial"/>
              <w:sz w:val="20"/>
              <w:szCs w:val="20"/>
            </w:rPr>
            <w:t xml:space="preserve">1. </w:t>
          </w:r>
          <w:r w:rsidRPr="002A61C7">
            <w:rPr>
              <w:rFonts w:ascii="Arial" w:eastAsia="Times New Roman" w:hAnsi="Arial" w:cs="Arial"/>
              <w:sz w:val="20"/>
              <w:szCs w:val="20"/>
            </w:rPr>
            <w:tab/>
          </w:r>
          <w:proofErr w:type="spellStart"/>
          <w:r w:rsidRPr="002A61C7">
            <w:rPr>
              <w:rFonts w:ascii="Arial" w:eastAsia="Times New Roman" w:hAnsi="Arial" w:cs="Arial"/>
              <w:sz w:val="20"/>
              <w:szCs w:val="20"/>
            </w:rPr>
            <w:t>Bürkner</w:t>
          </w:r>
          <w:proofErr w:type="spellEnd"/>
          <w:r w:rsidRPr="002A61C7">
            <w:rPr>
              <w:rFonts w:ascii="Arial" w:eastAsia="Times New Roman" w:hAnsi="Arial" w:cs="Arial"/>
              <w:sz w:val="20"/>
              <w:szCs w:val="20"/>
            </w:rPr>
            <w:t xml:space="preserve"> P-C. brms: An R Package for Bayesian Multilevel Models Using Stan. J Stat </w:t>
          </w:r>
          <w:proofErr w:type="spellStart"/>
          <w:r w:rsidRPr="002A61C7">
            <w:rPr>
              <w:rFonts w:ascii="Arial" w:eastAsia="Times New Roman" w:hAnsi="Arial" w:cs="Arial"/>
              <w:sz w:val="20"/>
              <w:szCs w:val="20"/>
            </w:rPr>
            <w:t>Softw</w:t>
          </w:r>
          <w:proofErr w:type="spellEnd"/>
          <w:r w:rsidRPr="002A61C7">
            <w:rPr>
              <w:rFonts w:ascii="Arial" w:eastAsia="Times New Roman" w:hAnsi="Arial" w:cs="Arial"/>
              <w:sz w:val="20"/>
              <w:szCs w:val="20"/>
            </w:rPr>
            <w:t>. 2017;10: 1–28. doi:10.18637/</w:t>
          </w:r>
          <w:proofErr w:type="gramStart"/>
          <w:r w:rsidRPr="002A61C7">
            <w:rPr>
              <w:rFonts w:ascii="Arial" w:eastAsia="Times New Roman" w:hAnsi="Arial" w:cs="Arial"/>
              <w:sz w:val="20"/>
              <w:szCs w:val="20"/>
            </w:rPr>
            <w:t>jss.v080.i</w:t>
          </w:r>
          <w:proofErr w:type="gramEnd"/>
          <w:r w:rsidRPr="002A61C7">
            <w:rPr>
              <w:rFonts w:ascii="Arial" w:eastAsia="Times New Roman" w:hAnsi="Arial" w:cs="Arial"/>
              <w:sz w:val="20"/>
              <w:szCs w:val="20"/>
            </w:rPr>
            <w:t>01 </w:t>
          </w:r>
        </w:p>
      </w:sdtContent>
    </w:sdt>
    <w:sectPr w:rsidR="008701C1" w:rsidRPr="002A61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7B1"/>
    <w:rsid w:val="00130858"/>
    <w:rsid w:val="001434D4"/>
    <w:rsid w:val="001C33CE"/>
    <w:rsid w:val="002A61C7"/>
    <w:rsid w:val="006C67B1"/>
    <w:rsid w:val="008701C1"/>
    <w:rsid w:val="008F1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75B4F"/>
  <w15:chartTrackingRefBased/>
  <w15:docId w15:val="{19E79119-EDD3-403D-AF44-7537494E5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4D4"/>
    <w:pPr>
      <w:spacing w:after="200" w:line="240" w:lineRule="auto"/>
    </w:pPr>
    <w:rPr>
      <w:rFonts w:asciiTheme="minorHAnsi" w:eastAsiaTheme="minorHAnsi" w:hAnsiTheme="minorHAns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434D4"/>
    <w:rPr>
      <w:rFonts w:ascii="Courier New" w:eastAsia="Times New Roman" w:hAnsi="Courier New" w:cs="Courier New"/>
      <w:sz w:val="20"/>
      <w:szCs w:val="20"/>
      <w:lang w:val="es-ES_tradnl"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434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kern w:val="2"/>
      <w:sz w:val="20"/>
      <w:szCs w:val="20"/>
      <w:lang w:val="es-ES_tradnl" w:eastAsia="ja-JP"/>
      <w14:ligatures w14:val="standardContextual"/>
    </w:rPr>
  </w:style>
  <w:style w:type="character" w:customStyle="1" w:styleId="HTMLPreformattedChar1">
    <w:name w:val="HTML Preformatted Char1"/>
    <w:basedOn w:val="DefaultParagraphFont"/>
    <w:uiPriority w:val="99"/>
    <w:semiHidden/>
    <w:rsid w:val="001434D4"/>
    <w:rPr>
      <w:rFonts w:ascii="Consolas" w:eastAsiaTheme="minorHAnsi" w:hAnsi="Consolas"/>
      <w:kern w:val="0"/>
      <w:sz w:val="20"/>
      <w:szCs w:val="20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8701C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21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63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B8D1DD15A3D74A129589782564F08B3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899980F-5F65-4ABD-83C6-86A2ED673492}"/>
      </w:docPartPr>
      <w:docPartBody>
        <w:p w:rsidR="00F67C27" w:rsidRDefault="001C1555" w:rsidP="001C1555">
          <w:pPr>
            <w:pStyle w:val="B8D1DD15A3D74A129589782564F08B3E"/>
          </w:pPr>
          <w:r w:rsidRPr="0071548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C1260B4-3766-1147-B578-AB263794B2F8}"/>
      </w:docPartPr>
      <w:docPartBody>
        <w:p w:rsidR="008A6E04" w:rsidRDefault="00F67C27">
          <w:r w:rsidRPr="00E90F3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555"/>
    <w:rsid w:val="001C1555"/>
    <w:rsid w:val="001C190A"/>
    <w:rsid w:val="008A6E04"/>
    <w:rsid w:val="00F278C1"/>
    <w:rsid w:val="00F67C27"/>
    <w:rsid w:val="00FA3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67C27"/>
    <w:rPr>
      <w:color w:val="666666"/>
    </w:rPr>
  </w:style>
  <w:style w:type="paragraph" w:customStyle="1" w:styleId="B8D1DD15A3D74A129589782564F08B3E">
    <w:name w:val="B8D1DD15A3D74A129589782564F08B3E"/>
    <w:rsid w:val="001C155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DE4395E-4EC3-F946-8D36-FDBDCAF54658}">
  <we:reference id="f78a3046-9e99-4300-aa2b-5814002b01a2" version="1.55.1.0" store="EXCatalog" storeType="EXCatalog"/>
  <we:alternateReferences>
    <we:reference id="WA104382081" version="1.55.1.0" store="en-GB" storeType="OMEX"/>
  </we:alternateReferences>
  <we:properties>
    <we:property name="MENDELEY_CITATIONS" value="[{&quot;citationID&quot;:&quot;MENDELEY_CITATION_61511c0e-8ae4-49b6-ad8e-34680eb044d6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&quot;,&quot;citationItems&quot;:[{&quot;id&quot;:&quot;d2532013-a36b-3373-85a2-3ccb15439102&quot;,&quot;itemData&quot;:{&quot;type&quot;:&quot;article-journal&quot;,&quot;id&quot;:&quot;d2532013-a36b-3373-85a2-3ccb15439102&quot;,&quot;title&quot;:&quot;brms: An R Package for Bayesian Multilevel Models Using Stan&quot;,&quot;author&quot;:[{&quot;family&quot;:&quot;Bürkner&quot;,&quot;given&quot;:&quot;Paul-Christian&quot;,&quot;parse-names&quot;:false,&quot;dropping-particle&quot;:&quot;&quot;,&quot;non-dropping-particle&quot;:&quot;&quot;}],&quot;container-title&quot;:&quot;Journal of Statistical Software&quot;,&quot;container-title-short&quot;:&quot;J Stat Softw&quot;,&quot;DOI&quot;:&quot;10.18637/jss.v080.i01&quot;,&quot;issued&quot;:{&quot;date-parts&quot;:[[2017]]},&quot;page&quot;:&quot;1-28&quot;,&quot;issue&quot;:&quot;1&quot;,&quot;volume&quot;:&quot;10&quot;},&quot;isTemporary&quot;:false}]}]"/>
    <we:property name="MENDELEY_CITATIONS_LOCALE_CODE" value="&quot;en-US&quot;"/>
    <we:property name="MENDELEY_CITATIONS_STYLE" value="{&quot;id&quot;:&quot;https://www.zotero.org/styles/plos-biology&quot;,&quot;title&quot;:&quot;PLOS Biology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7946497-256B-C242-93AB-E7481D2D30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9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apilla Lasheras</dc:creator>
  <cp:keywords/>
  <dc:description/>
  <cp:lastModifiedBy>Pablo Capilla Lasheras</cp:lastModifiedBy>
  <cp:revision>5</cp:revision>
  <dcterms:created xsi:type="dcterms:W3CDTF">2023-10-06T08:47:00Z</dcterms:created>
  <dcterms:modified xsi:type="dcterms:W3CDTF">2023-10-12T18:14:00Z</dcterms:modified>
</cp:coreProperties>
</file>